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1B0" w:rsidRDefault="00E971B0" w:rsidP="00E971B0">
      <w:pPr>
        <w:pStyle w:val="Heading1"/>
      </w:pPr>
      <w:r>
        <w:t xml:space="preserve">Table S1. Means, standard deviations, and standard errors for study variables </w:t>
      </w:r>
    </w:p>
    <w:p w:rsidR="00E971B0" w:rsidRDefault="00E971B0" w:rsidP="00E971B0">
      <w:bookmarkStart w:id="0" w:name="_GoBack"/>
      <w:bookmarkEnd w:id="0"/>
    </w:p>
    <w:p w:rsidR="00E971B0" w:rsidRDefault="00E971B0" w:rsidP="00E971B0"/>
    <w:tbl>
      <w:tblPr>
        <w:tblW w:w="1018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0"/>
        <w:gridCol w:w="1420"/>
        <w:gridCol w:w="1300"/>
        <w:gridCol w:w="960"/>
        <w:gridCol w:w="960"/>
        <w:gridCol w:w="986"/>
        <w:gridCol w:w="960"/>
        <w:gridCol w:w="1059"/>
      </w:tblGrid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Mal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Femal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b/>
                <w:color w:val="000000"/>
                <w:sz w:val="22"/>
                <w:szCs w:val="22"/>
                <w:lang w:val="en-AU" w:eastAsia="en-AU"/>
              </w:rPr>
              <w:t>Female vs. Male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Me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S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Means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S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SE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  <w:t>Cohen's d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Sex of friendship nominator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 Male Grade 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3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1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25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 Female Grade 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4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-0.3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 Male Grade 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6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1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21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 Female Grade 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6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-0.23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 Male Grade 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6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1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25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 Female Grade 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6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-0.32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 Male Grade 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3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1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28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 Female Grade 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6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-0.21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 Male Grade 1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2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1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41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 Female Grade 1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3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7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-0.14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Aggression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4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6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4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5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3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3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6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Rule Breaking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2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28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3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24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3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24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3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3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Affective Empathy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-1.12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6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-1.06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7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-0.98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7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-0.88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Cognitive Empathy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4.0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-0.53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4.1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-0.59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4.1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-0.48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3.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4.1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-0.44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Self-Esteem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6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43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6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62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8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1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1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4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Mental Health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lastRenderedPageBreak/>
              <w:t xml:space="preserve">      Grade 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1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1.9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-0.37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1.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0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-0.41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1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1.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1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-0.48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1.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1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-0.46</w:t>
            </w:r>
          </w:p>
        </w:tc>
      </w:tr>
      <w:tr w:rsidR="00E971B0" w:rsidRPr="00D4476C" w:rsidTr="004259E5">
        <w:trPr>
          <w:trHeight w:val="288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 xml:space="preserve">      Grade 1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1.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2.2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0.02</w:t>
            </w:r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E971B0" w:rsidRPr="0082193C" w:rsidRDefault="00E971B0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  <w:lang w:val="en-AU" w:eastAsia="en-AU"/>
              </w:rPr>
              <w:t>-0.51</w:t>
            </w:r>
          </w:p>
        </w:tc>
      </w:tr>
    </w:tbl>
    <w:p w:rsidR="00E971B0" w:rsidRPr="0082193C" w:rsidRDefault="00E971B0" w:rsidP="00E971B0">
      <w:pPr>
        <w:rPr>
          <w:rFonts w:cs="Times New Roman"/>
        </w:rPr>
      </w:pPr>
    </w:p>
    <w:p w:rsidR="00E971B0" w:rsidRPr="0082193C" w:rsidRDefault="00E971B0" w:rsidP="00E971B0">
      <w:pPr>
        <w:rPr>
          <w:rFonts w:cs="Times New Roman"/>
        </w:rPr>
      </w:pPr>
    </w:p>
    <w:p w:rsidR="003555D0" w:rsidRDefault="00E971B0" w:rsidP="00E971B0">
      <w:r w:rsidRPr="0082193C">
        <w:rPr>
          <w:rFonts w:cs="Times New Roman"/>
        </w:rPr>
        <w:br w:type="page"/>
      </w:r>
    </w:p>
    <w:sectPr w:rsidR="003555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1B0"/>
    <w:rsid w:val="003555D0"/>
    <w:rsid w:val="00E9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1B0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1B0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1B0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1B0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1B0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1B0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U</Company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Ciarrochi</dc:creator>
  <cp:lastModifiedBy>Joseph Ciarrochi</cp:lastModifiedBy>
  <cp:revision>1</cp:revision>
  <dcterms:created xsi:type="dcterms:W3CDTF">2019-02-07T03:01:00Z</dcterms:created>
  <dcterms:modified xsi:type="dcterms:W3CDTF">2019-02-07T03:02:00Z</dcterms:modified>
</cp:coreProperties>
</file>